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5" w:leader="none"/>
        </w:tabs>
        <w:jc w:val="both"/>
        <w:rPr>
          <w:b/>
          <w:b/>
        </w:rPr>
      </w:pPr>
      <w:r>
        <w:rPr>
          <w:b/>
        </w:rPr>
        <w:t xml:space="preserve">Table S19 Common 4 hour BDNF-regulated gene series. </w:t>
      </w:r>
      <w:r>
        <w:rPr/>
        <w:t xml:space="preserve">BDNF-regulated genes that were significantly elevated or reduced compared to the respective unstimulated control cells in both the control (untreated: </w:t>
      </w:r>
      <w:r>
        <w:rPr>
          <w:bCs/>
          <w:i/>
          <w:color w:val="000000"/>
        </w:rPr>
        <w:t>BDNF-4h-Control vs. Control-Control</w:t>
      </w:r>
      <w:r>
        <w:rPr/>
        <w:t>) and CMP state SH-SY5Y cells (</w:t>
      </w:r>
      <w:r>
        <w:rPr>
          <w:bCs/>
          <w:i/>
        </w:rPr>
        <w:t>BDNF-4h-CMP vs. Control-CMP</w:t>
      </w:r>
      <w:r>
        <w:rPr>
          <w:bCs/>
        </w:rPr>
        <w:t>)</w:t>
      </w:r>
      <w:r>
        <w:rPr/>
        <w:t xml:space="preserve">.  The series number refers to the simplistic relationships between the degree of regulation of the respective genes and the cellular state (untreated or CMP).  Series 1 (both upregulated) - </w:t>
      </w:r>
      <w:r>
        <w:rPr>
          <w:bCs/>
          <w:i/>
        </w:rPr>
        <w:t>BDNF-4h-CMP vs. Control-CMP</w:t>
      </w:r>
      <w:r>
        <w:rPr>
          <w:bCs/>
        </w:rPr>
        <w:t xml:space="preserve"> &gt;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BDNF-4h-Control vs. Control-Control</w:t>
      </w:r>
      <w:r>
        <w:rPr>
          <w:bCs/>
          <w:color w:val="000000"/>
        </w:rPr>
        <w:t xml:space="preserve">; Series 2 (both upregulated) - </w:t>
      </w:r>
      <w:r>
        <w:rPr>
          <w:bCs/>
          <w:i/>
          <w:color w:val="000000"/>
        </w:rPr>
        <w:t>BDNF-4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BDNF-4h-CMP vs. Control-CMP</w:t>
      </w:r>
      <w:r>
        <w:rPr>
          <w:bCs/>
        </w:rPr>
        <w:t xml:space="preserve">; Series 3 (both downregulated) - </w:t>
      </w:r>
      <w:r>
        <w:rPr>
          <w:bCs/>
          <w:i/>
          <w:color w:val="000000"/>
        </w:rPr>
        <w:t>BDNF-4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BDNF-4h-CMP vs. Control-CMP</w:t>
      </w:r>
      <w:r>
        <w:rPr>
          <w:bCs/>
        </w:rPr>
        <w:t xml:space="preserve">; Series 4 (both downregulated) - </w:t>
      </w:r>
      <w:r>
        <w:rPr>
          <w:bCs/>
          <w:i/>
        </w:rPr>
        <w:t>BDNF-4h-CMP vs. Control-CMP</w:t>
      </w:r>
      <w:r>
        <w:rPr>
          <w:bCs/>
        </w:rPr>
        <w:t xml:space="preserve"> &gt; </w:t>
      </w:r>
      <w:r>
        <w:rPr>
          <w:bCs/>
          <w:i/>
          <w:color w:val="000000"/>
        </w:rPr>
        <w:t>BDNF-4h-Control vs. Control-Control</w:t>
      </w:r>
      <w:r>
        <w:rPr>
          <w:bCs/>
          <w:color w:val="000000"/>
        </w:rPr>
        <w:t>; Series 5 (downregulated in control, upregulated in CMP); Series 6 (upregulated in control, down regulated in CMP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0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13"/>
        <w:gridCol w:w="2863"/>
        <w:gridCol w:w="3078"/>
        <w:gridCol w:w="1254"/>
      </w:tblGrid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BDNF-4h-CMP vs. Control-CMP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BDNF-4h-Control vs. Control-Control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ries #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8501597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1794688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2599911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77159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6952065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6521254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2734274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539582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252936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857236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7305914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275302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3629058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0152804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1A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482610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919429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9280250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79316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14171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793919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EA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0891549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88870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4043918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472059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2RY1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8968026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12411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679805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56097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PO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1699495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843864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9729437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534335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B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923624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507431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07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819947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94202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812925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374427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AF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9596970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53909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613626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707439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26735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535094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097988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41031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L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002177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72736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K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33807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255366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619472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501104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6ST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133604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785613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5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622875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92054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L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13771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7531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L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81530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98994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5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237757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00555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6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0205385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029065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C3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015786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694875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715097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087936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3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369923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576444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685131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14011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334473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276145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459185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162768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183084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18105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ISBP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602732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14828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3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45071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124509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001667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915826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PK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49042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937277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747997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34450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630384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181166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839510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92597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NP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339663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664031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07667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874107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16723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74697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J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166341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21168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LE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038150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58734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97430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9347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51207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371607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775432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392565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RG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996426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27858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701255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17063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AS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921415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207797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5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08722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91241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759860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769568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025798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470747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RFI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44818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296307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649139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414707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IF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23240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4261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L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58176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286234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455699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94009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266191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84088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ED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34470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73441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93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909860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853788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I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406905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39458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018403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527221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982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971425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875577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S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871760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18794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4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441550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62481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3BGRL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328348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069411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NIP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961790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119387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1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895660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79452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RAOV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830849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80869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934629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770802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265524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29844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64369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40395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HLN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892635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88835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003746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19118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0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705704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39720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40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981333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989736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Z2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778333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69633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867984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217767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44372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881551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30887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929711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KFB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295119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997373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693329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01376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A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1474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893244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0A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78577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927622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RIP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485230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23990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1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254469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424942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959666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166683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C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230884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214598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789455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512619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640219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873442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E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412079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31332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O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942213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25901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H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01840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713026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651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29705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221341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23520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74763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T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443687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76337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250748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027227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F2D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450933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97181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F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139995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988805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CR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981998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03223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D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272427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04583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365008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82974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AG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03166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09287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4F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96703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217537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69872963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13926375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3F3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49666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41638323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7843979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215379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397664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0929851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908612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335081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T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757587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05206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3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483677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044821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415689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11413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448345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93252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68431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118982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L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864496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2532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697224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761718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N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599970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274843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19061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252515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699739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76549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984403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011654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771199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4192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3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176356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101526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5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014303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9178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YX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240325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5948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CTF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207618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230671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2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452006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455673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98086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00300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MT1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9731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271903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89822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088545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V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01054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94798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C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017931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22428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02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44469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57446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KSR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138003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321219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FC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42273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027978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MJD1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01877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024846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NT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922239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47414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BP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731697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654213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737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693535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142509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502682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19983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396407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036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10776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64091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3X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122384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792164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427613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707229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21464360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07392944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74538305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339572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4239400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616795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799461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155630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4200271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24113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175090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426934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1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983069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732512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0863772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426714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16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7838197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33519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9318917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005609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0729274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328212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8658836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998527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5332840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331825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700090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3658169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039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9591679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363868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168632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04334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048802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151305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56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393156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12628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8788773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78169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87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1032819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8905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7659653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072565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484103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17651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B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8687519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788782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0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8293734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937549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6287363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343884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6117520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366219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85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1437724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0825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TPD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414133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390239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47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5500298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0662651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771178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393798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19831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989303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IP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5911451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419658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900124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368159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91724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577067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K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031972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543691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792460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64903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1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26165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4243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RT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256099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744295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5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705557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613318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VD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108330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18391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074556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3193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42458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99794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AM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959114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46221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511350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681914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LY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027769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77528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CAY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00306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772309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LP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54973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907674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RSP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996685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74224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CHD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521382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19738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523034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25811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269407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14238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95111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945632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292466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327951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73047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844596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OVL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432544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12069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AP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061313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504348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3HAV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878750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875961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TED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07115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259076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37596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10082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MBI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834974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93444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YOX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80473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10381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4MOL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92523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658280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1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227464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165403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O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058734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382398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747733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23626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97495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33262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T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519432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159063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7SF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436885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62510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SIG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21268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914832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1G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89394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203985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22277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2264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861925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413619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08158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862683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T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632577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785359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2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95913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52814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GTT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80588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738074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631533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35282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130184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746243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388260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159875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C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215317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969324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6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068848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40652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AGD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871333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785597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19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946974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596675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312753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250768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298702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033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7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541273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12757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313457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4962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CHL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977138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33671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77881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671867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T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798840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24824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5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96354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20533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H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22666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21778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7500934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63511256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5821489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582711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02243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609169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2815011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7954706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078111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176777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SN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515160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1565171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458628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1901517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78308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0791066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RC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363678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213566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RC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095245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6804234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A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015510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1595862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280985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2276864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9750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7574946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28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268294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2197259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3orf3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9484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005437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B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65724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7149966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02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968246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4070775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N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32722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902248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R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270455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8825891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K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87023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7136600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A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133020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521445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8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329955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1612430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09423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64397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962002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51607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13366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777564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616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150858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67010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89397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15115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ST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332422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318437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6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373243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57953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02024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340181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F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899967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25476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A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0644997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200255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575390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09823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1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788554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88838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37540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00449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960553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96187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548588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91985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6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97038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538650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5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873081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897262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CX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036813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643903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C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70471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683411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463166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870053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A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996080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36736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91224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768568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YM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079474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223006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405765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01498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9A3R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13746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69560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USD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239483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70491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AK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534750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56293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822067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40987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5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633675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31165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823875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72173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DC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63263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92025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AD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221638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454366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OB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28991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54203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SAM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292626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948520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1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284396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668129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500728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07548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6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347975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282559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E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048910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97357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2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59510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675048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HD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97943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66382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MT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681542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75925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RB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750165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162439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677281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675804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732417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55680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248014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195786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249094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611737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2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195128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92529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507786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7947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5orf5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451675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66066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RG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447979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457209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D3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276193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29377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C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124688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796698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935744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997033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223828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166809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9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455881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404869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AN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826846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26680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70843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408555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26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01578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602726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8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172939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77206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501335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85879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01171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49684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X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309591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60335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2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490527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41110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771460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460321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H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719798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5608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2332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42737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AP1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850942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83897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MBL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821830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842738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CCAG1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636497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876574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944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325044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7280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74819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34697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T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401434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021726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348553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32126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62414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44010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BX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65320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717289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ASY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889307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49083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18696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541417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TH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3800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43107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1985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354496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755166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93921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447542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SA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470393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772051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B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95175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04065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EK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441719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14816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RS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159722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47380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KKS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031217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621684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DLR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291655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37422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305619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258451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75295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846279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087017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415193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886445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623508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692279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31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93256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637218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5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246114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530887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2K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869575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73316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4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886792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059936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79059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9597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BCH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215906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566049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M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009718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722433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28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6048772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4897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434390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39391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74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5633711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086452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513100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72429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SEH2B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650719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43158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668010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601386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P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865164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38046039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TS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469004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88021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904219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070037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673429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13936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7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380415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20305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386470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6837273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37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766256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13207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16579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4277313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2043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521317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0976193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693071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255285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78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27641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4030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SS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57143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509823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00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899586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6495272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CAP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441642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29286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075532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5336059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588977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53819460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986680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77150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SB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194753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85305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67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129863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596250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151771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53246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77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72616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178601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183136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98772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Y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85857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88886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20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780870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88194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94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983801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667809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2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59483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67764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834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22200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462565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65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314717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66680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P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072655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730484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420090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690895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97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399270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10360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BE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547515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107418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164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487039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649370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690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755789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001608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7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815602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065703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357513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723685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P3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897669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902840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62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873149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60478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546696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6352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C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541853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497632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9MTD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546117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3500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2P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080336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745411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47376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798704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38846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05716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086938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793108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425873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3D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121517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212140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3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039935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7514572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582666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25602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0817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29681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4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981169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83018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25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708052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035275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23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373378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80206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50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744818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693479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RG1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376790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435849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1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343926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06641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3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13:00Z</dcterms:modified>
  <cp:revision>2</cp:revision>
  <dc:subject/>
  <dc:title>Neural cell adaptive responses to minimal stress: preservation of neurotransmissive events</dc:title>
</cp:coreProperties>
</file>